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DEFEB" w14:textId="69B06384" w:rsidR="00133227" w:rsidRPr="00133227" w:rsidRDefault="00133227" w:rsidP="0061525A">
      <w:pPr>
        <w:spacing w:line="360" w:lineRule="auto"/>
        <w:rPr>
          <w:b/>
          <w:u w:val="single"/>
        </w:rPr>
      </w:pPr>
      <w:r w:rsidRPr="00133227">
        <w:rPr>
          <w:b/>
          <w:u w:val="single"/>
        </w:rPr>
        <w:t>Supplementary Material</w:t>
      </w:r>
    </w:p>
    <w:p w14:paraId="5B79C856" w14:textId="77777777" w:rsidR="00133227" w:rsidRDefault="00133227" w:rsidP="0061525A">
      <w:pPr>
        <w:spacing w:line="360" w:lineRule="auto"/>
        <w:rPr>
          <w:b/>
        </w:rPr>
      </w:pPr>
    </w:p>
    <w:p w14:paraId="7B44ED73" w14:textId="77777777" w:rsidR="0061525A" w:rsidRPr="00133227" w:rsidRDefault="0061525A" w:rsidP="0061525A">
      <w:pPr>
        <w:spacing w:line="360" w:lineRule="auto"/>
        <w:rPr>
          <w:b/>
        </w:rPr>
      </w:pPr>
      <w:r w:rsidRPr="00133227">
        <w:rPr>
          <w:b/>
        </w:rPr>
        <w:t>A case scenario for a pharmacological study using mouse disease model</w:t>
      </w:r>
      <w:bookmarkStart w:id="0" w:name="_GoBack"/>
      <w:bookmarkEnd w:id="0"/>
    </w:p>
    <w:p w14:paraId="1E565103" w14:textId="77777777" w:rsidR="00174342" w:rsidRPr="00174342" w:rsidRDefault="00174342" w:rsidP="0061525A">
      <w:pPr>
        <w:spacing w:line="360" w:lineRule="auto"/>
        <w:rPr>
          <w:i/>
        </w:rPr>
      </w:pPr>
    </w:p>
    <w:p w14:paraId="706E99DB" w14:textId="77777777" w:rsidR="0061525A" w:rsidRPr="00174342" w:rsidRDefault="0061525A" w:rsidP="0061525A">
      <w:pPr>
        <w:spacing w:line="360" w:lineRule="auto"/>
      </w:pPr>
      <w:r w:rsidRPr="00174342">
        <w:t xml:space="preserve">The consistent testing environment and well-controlled automated nature of testing in touchscreen boxes is an advantage when running pharmacological studies. TUNL is highly hippocampus-sensitive and has already been shown to be sensitive to pharmacological manipulations, which can both impair and improve TUNL performance. Detailed suggestions regarding the experimental design and step-by-step procedures for various kinds of experiments using TUNL were described in a recent protocol paper </w:t>
      </w:r>
      <w:r w:rsidRPr="00174342">
        <w:fldChar w:fldCharType="begin"/>
      </w:r>
      <w:r w:rsidRPr="00174342">
        <w:instrText xml:space="preserve"> ADDIN ZOTERO_ITEM CSL_CITATION {"citationID":"Py7cRogb","properties":{"formattedCitation":"(Oomen et al. 2013)","plainCitation":"(Oomen et al. 2013)"},"citationItems":[{"id":2212,"uris":["http://zotero.org/users/886803/items/83KQDP2U"],"uri":["http://zotero.org/users/886803/items/83KQDP2U"],"itemData":{"id":2212,"type":"article-journal","title":"The touchscreen operant platform for testing working memory and pattern separation in rats and mice","container-title":"Nature Protocols","page":"2006-2021","volume":"8","issue":"10","source":"www.nature.com","abstract":"The automated touchscreen operant chamber for rats and mice allows for the assessment of multiple cognitive domains within the same testing environment. This protocol presents the location discrimination (LD) task and the trial-unique delayed nonmatching-to-location (TUNL) task, which both assess memory for location. During these tasks, animals are trained to a predefined criterion during </w:instrText>
      </w:r>
      <w:r w:rsidRPr="00174342">
        <w:instrText>∼</w:instrText>
      </w:r>
      <w:r w:rsidRPr="00174342">
        <w:instrText>20</w:instrText>
      </w:r>
      <w:r w:rsidRPr="00174342">
        <w:instrText>–</w:instrText>
      </w:r>
      <w:r w:rsidRPr="00174342">
        <w:instrText xml:space="preserve">40 daily sessions. In LD sessions, touching the same location on the screen is rewarded on consecutive trials, followed by a reversal of location-reward contingencies. TUNL, a working memory task, requires animals to 'nonmatch' to a sample location after a delay. In both the LD and TUNL tasks, spatial similarity can be varied, allowing assessment of pattern separation ability, a function that is thought to be performed by the dentate gyrus (DG). These tasks are therefore particularly useful in animal models of hippocampal, and specifically DG, function, but they additionally permit discernment of changes in pattern separation from those in working memory.","DOI":"10.1038/nprot.2013.124","ISSN":"1754-2189","journalAbbreviation":"Nat. Protocols","language":"en","author":[{"family":"Oomen","given":"Charlotte A."},{"family":"Hvoslef-Eide","given":"Martha"},{"family":"Heath","given":"Christopher J."},{"family":"Mar","given":"Adam C."},{"family":"Horner","given":"Alexa E."},{"family":"Bussey","given":"Timothy J."},{"family":"Saksida","given":"Lisa M."}],"issued":{"date-parts":[["2013",10]]},"accessed":{"date-parts":[["2013",12,17]]}}}],"schema":"https://github.com/citation-style-language/schema/raw/master/csl-citation.json"} </w:instrText>
      </w:r>
      <w:r w:rsidRPr="00174342">
        <w:fldChar w:fldCharType="separate"/>
      </w:r>
      <w:r w:rsidRPr="00174342">
        <w:rPr>
          <w:noProof/>
        </w:rPr>
        <w:t>(Oomen et al. 2013)</w:t>
      </w:r>
      <w:r w:rsidRPr="00174342">
        <w:fldChar w:fldCharType="end"/>
      </w:r>
      <w:r w:rsidRPr="00174342">
        <w:t xml:space="preserve">. How exactly a researcher designs and runs an experiment with any </w:t>
      </w:r>
      <w:proofErr w:type="spellStart"/>
      <w:r w:rsidRPr="00174342">
        <w:t>behavioural</w:t>
      </w:r>
      <w:proofErr w:type="spellEnd"/>
      <w:r w:rsidRPr="00174342">
        <w:t xml:space="preserve"> test, including TUNL, will of course depend on the question being asked, the animal model, the manipulations made and measurements taken, and other considerations. Here we provide a brief example to test acute effects of cognitive enhancers on TUNL performance using a disease model with pre-existing pathology. </w:t>
      </w:r>
    </w:p>
    <w:p w14:paraId="5E11687C" w14:textId="77777777" w:rsidR="0061525A" w:rsidRPr="00174342" w:rsidRDefault="0061525A" w:rsidP="0061525A">
      <w:pPr>
        <w:spacing w:line="360" w:lineRule="auto"/>
      </w:pPr>
    </w:p>
    <w:p w14:paraId="5CE235B0" w14:textId="77777777" w:rsidR="0061525A" w:rsidRPr="00174342" w:rsidRDefault="0061525A" w:rsidP="0061525A">
      <w:pPr>
        <w:spacing w:line="360" w:lineRule="auto"/>
      </w:pPr>
      <w:r w:rsidRPr="00174342">
        <w:t xml:space="preserve">1. </w:t>
      </w:r>
      <w:proofErr w:type="spellStart"/>
      <w:r w:rsidRPr="00174342">
        <w:t>Pretraining</w:t>
      </w:r>
      <w:proofErr w:type="spellEnd"/>
      <w:r w:rsidRPr="00174342">
        <w:t xml:space="preserve"> as described in the </w:t>
      </w:r>
      <w:r w:rsidR="00174342">
        <w:t>M</w:t>
      </w:r>
      <w:r w:rsidRPr="00174342">
        <w:t xml:space="preserve">ethods section. </w:t>
      </w:r>
    </w:p>
    <w:p w14:paraId="6D327634" w14:textId="77777777" w:rsidR="0061525A" w:rsidRPr="00174342" w:rsidRDefault="0061525A" w:rsidP="0061525A">
      <w:pPr>
        <w:spacing w:line="360" w:lineRule="auto"/>
      </w:pPr>
    </w:p>
    <w:p w14:paraId="43ED9DDB" w14:textId="77777777" w:rsidR="0061525A" w:rsidRPr="00174342" w:rsidRDefault="0061525A" w:rsidP="0061525A">
      <w:pPr>
        <w:spacing w:line="360" w:lineRule="auto"/>
      </w:pPr>
      <w:r w:rsidRPr="00174342">
        <w:t xml:space="preserve">2. Progress toward a </w:t>
      </w:r>
      <w:r w:rsidRPr="00174342">
        <w:t>‘</w:t>
      </w:r>
      <w:r w:rsidRPr="00174342">
        <w:t>baseline</w:t>
      </w:r>
      <w:r w:rsidRPr="00174342">
        <w:t>’</w:t>
      </w:r>
      <w:r w:rsidRPr="00174342">
        <w:t xml:space="preserve"> TUNL setting through successive training steps as was done in the current study, i.e., Stage 1 (S3 </w:t>
      </w:r>
      <w:r w:rsidRPr="00174342">
        <w:sym w:font="Wingdings" w:char="F0E0"/>
      </w:r>
      <w:r w:rsidRPr="00174342">
        <w:t xml:space="preserve"> S2 </w:t>
      </w:r>
      <w:r w:rsidRPr="00174342">
        <w:sym w:font="Wingdings" w:char="F0E0"/>
      </w:r>
      <w:r w:rsidRPr="00174342">
        <w:t xml:space="preserve"> S1) </w:t>
      </w:r>
      <w:r w:rsidRPr="00174342">
        <w:sym w:font="Wingdings" w:char="F0E0"/>
      </w:r>
      <w:r w:rsidRPr="00174342">
        <w:t xml:space="preserve"> Stage 2 (S1 </w:t>
      </w:r>
      <w:r w:rsidRPr="00174342">
        <w:sym w:font="Wingdings" w:char="F0E0"/>
      </w:r>
      <w:r w:rsidRPr="00174342">
        <w:t xml:space="preserve"> S0) </w:t>
      </w:r>
      <w:r w:rsidRPr="00174342">
        <w:sym w:font="Wingdings" w:char="F0E0"/>
      </w:r>
      <w:r w:rsidRPr="00174342">
        <w:t xml:space="preserve"> Stage 3 (see Table 1). An ideal baseline TUNL setting would be Stage 2 or beyond including sample </w:t>
      </w:r>
      <w:proofErr w:type="spellStart"/>
      <w:r w:rsidRPr="00174342">
        <w:t>centre</w:t>
      </w:r>
      <w:proofErr w:type="spellEnd"/>
      <w:r w:rsidRPr="00174342">
        <w:t xml:space="preserve"> trials. Task performance between the disease and control groups should not differ statistically. From this anchoring point, delay and/or spatial separation can be manipulated to find any spatial working memory or pattern separation deficits in the disease model group. In addition, ideally both disease model and control groups should advance to the next step on the same day rather than animals progressing individually (thus avoiding a situation in which later pharmacological effects are potentially confounded by differences in </w:t>
      </w:r>
      <w:proofErr w:type="spellStart"/>
      <w:r w:rsidRPr="00174342">
        <w:t>behavioural</w:t>
      </w:r>
      <w:proofErr w:type="spellEnd"/>
      <w:r w:rsidRPr="00174342">
        <w:t xml:space="preserve"> training experience). </w:t>
      </w:r>
    </w:p>
    <w:p w14:paraId="0DCDA2DE" w14:textId="77777777" w:rsidR="0061525A" w:rsidRPr="00174342" w:rsidRDefault="0061525A" w:rsidP="0061525A">
      <w:pPr>
        <w:spacing w:line="360" w:lineRule="auto"/>
      </w:pPr>
    </w:p>
    <w:p w14:paraId="24EDDCFE" w14:textId="77777777" w:rsidR="0061525A" w:rsidRPr="00174342" w:rsidRDefault="0061525A" w:rsidP="0061525A">
      <w:pPr>
        <w:spacing w:line="360" w:lineRule="auto"/>
      </w:pPr>
      <w:r w:rsidRPr="00174342">
        <w:t xml:space="preserve">3. Ensure any deficits found in 2 are stable, e.g., steady over a minimum of 5-7 sessions, before starting pharmacological investigations. </w:t>
      </w:r>
    </w:p>
    <w:p w14:paraId="5443B48B" w14:textId="77777777" w:rsidR="0061525A" w:rsidRPr="00174342" w:rsidRDefault="0061525A" w:rsidP="0061525A">
      <w:pPr>
        <w:spacing w:line="360" w:lineRule="auto"/>
      </w:pPr>
    </w:p>
    <w:p w14:paraId="44722225" w14:textId="77777777" w:rsidR="0061525A" w:rsidRDefault="0061525A" w:rsidP="0061525A">
      <w:pPr>
        <w:spacing w:line="360" w:lineRule="auto"/>
      </w:pPr>
      <w:r w:rsidRPr="00174342">
        <w:t xml:space="preserve">4. Pharmacological manipulations using </w:t>
      </w:r>
      <w:proofErr w:type="spellStart"/>
      <w:proofErr w:type="gramStart"/>
      <w:r w:rsidRPr="00174342">
        <w:t>latin</w:t>
      </w:r>
      <w:proofErr w:type="spellEnd"/>
      <w:proofErr w:type="gramEnd"/>
      <w:r w:rsidRPr="00174342">
        <w:t xml:space="preserve"> square or other controlled designs.</w:t>
      </w:r>
    </w:p>
    <w:p w14:paraId="6994C3A0" w14:textId="77777777" w:rsidR="00B862A9" w:rsidRDefault="00B862A9"/>
    <w:sectPr w:rsidR="00B862A9" w:rsidSect="00167C7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525A"/>
    <w:rsid w:val="00133227"/>
    <w:rsid w:val="00167C74"/>
    <w:rsid w:val="00174342"/>
    <w:rsid w:val="0061525A"/>
    <w:rsid w:val="00B862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782E2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525A"/>
    <w:pPr>
      <w:pBdr>
        <w:top w:val="nil"/>
        <w:left w:val="nil"/>
        <w:bottom w:val="nil"/>
        <w:right w:val="nil"/>
        <w:between w:val="nil"/>
        <w:bar w:val="nil"/>
      </w:pBdr>
    </w:pPr>
    <w:rPr>
      <w:rFonts w:ascii="Arial" w:eastAsia="Arial Unicode MS" w:hAnsi="Arial Unicode MS" w:cs="Arial Unicode MS"/>
      <w:color w:val="000000"/>
      <w:u w:color="000000"/>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1525A"/>
    <w:pPr>
      <w:pBdr>
        <w:top w:val="nil"/>
        <w:left w:val="nil"/>
        <w:bottom w:val="nil"/>
        <w:right w:val="nil"/>
        <w:between w:val="nil"/>
        <w:bar w:val="nil"/>
      </w:pBdr>
    </w:pPr>
    <w:rPr>
      <w:rFonts w:ascii="Arial" w:eastAsia="Arial Unicode MS" w:hAnsi="Arial Unicode MS" w:cs="Arial Unicode MS"/>
      <w:color w:val="000000"/>
      <w:u w:color="000000"/>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45</Words>
  <Characters>3677</Characters>
  <Application>Microsoft Macintosh Word</Application>
  <DocSecurity>0</DocSecurity>
  <Lines>30</Lines>
  <Paragraphs>8</Paragraphs>
  <ScaleCrop>false</ScaleCrop>
  <Company>chkim0707@naver.com</Company>
  <LinksUpToDate>false</LinksUpToDate>
  <CharactersWithSpaces>43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 Kim</dc:creator>
  <cp:keywords/>
  <dc:description/>
  <cp:lastModifiedBy>CH Kim</cp:lastModifiedBy>
  <cp:revision>3</cp:revision>
  <dcterms:created xsi:type="dcterms:W3CDTF">2015-06-28T18:08:00Z</dcterms:created>
  <dcterms:modified xsi:type="dcterms:W3CDTF">2015-06-28T18:12:00Z</dcterms:modified>
</cp:coreProperties>
</file>